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1325"/>
        <w:gridCol w:w="900"/>
        <w:gridCol w:w="900"/>
        <w:gridCol w:w="900"/>
        <w:gridCol w:w="900"/>
        <w:gridCol w:w="900"/>
        <w:gridCol w:w="900"/>
        <w:gridCol w:w="901"/>
        <w:gridCol w:w="900"/>
        <w:gridCol w:w="900"/>
        <w:gridCol w:w="900"/>
        <w:gridCol w:w="900"/>
        <w:gridCol w:w="900"/>
        <w:gridCol w:w="900"/>
        <w:gridCol w:w="901"/>
      </w:tblGrid>
      <w:tr w:rsidR="00295A72" w:rsidTr="00295A72">
        <w:trPr>
          <w:trHeight w:val="227"/>
        </w:trPr>
        <w:tc>
          <w:tcPr>
            <w:tcW w:w="1325" w:type="dxa"/>
            <w:noWrap/>
            <w:vAlign w:val="bottom"/>
          </w:tcPr>
          <w:p w:rsidR="00295A72" w:rsidRDefault="00295A72" w:rsidP="00295A72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gridSpan w:val="2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ntrols</w:t>
            </w:r>
            <w:proofErr w:type="spellEnd"/>
          </w:p>
        </w:tc>
        <w:tc>
          <w:tcPr>
            <w:tcW w:w="1800" w:type="dxa"/>
            <w:gridSpan w:val="2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800" w:type="dxa"/>
            <w:gridSpan w:val="2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ymptoma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*</w:t>
            </w:r>
          </w:p>
        </w:tc>
        <w:tc>
          <w:tcPr>
            <w:tcW w:w="1801" w:type="dxa"/>
            <w:gridSpan w:val="2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determinate</w:t>
            </w:r>
            <w:proofErr w:type="spellEnd"/>
          </w:p>
        </w:tc>
        <w:tc>
          <w:tcPr>
            <w:tcW w:w="1800" w:type="dxa"/>
            <w:gridSpan w:val="2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rdiac</w:t>
            </w:r>
            <w:proofErr w:type="spellEnd"/>
          </w:p>
        </w:tc>
        <w:tc>
          <w:tcPr>
            <w:tcW w:w="1800" w:type="dxa"/>
            <w:gridSpan w:val="2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igestive</w:t>
            </w:r>
            <w:proofErr w:type="spellEnd"/>
          </w:p>
        </w:tc>
        <w:tc>
          <w:tcPr>
            <w:tcW w:w="1801" w:type="dxa"/>
            <w:gridSpan w:val="2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rdiodigestive</w:t>
            </w:r>
            <w:proofErr w:type="spellEnd"/>
          </w:p>
        </w:tc>
      </w:tr>
      <w:tr w:rsidR="00295A72" w:rsidTr="00295A72">
        <w:trPr>
          <w:trHeight w:val="227"/>
        </w:trPr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otyp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202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End"/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96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End"/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21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End"/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72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End"/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n=74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End"/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20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End"/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n=27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End"/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HYPA/HYPA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2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7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7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2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8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1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4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1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HYPA/HYPD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5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3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8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0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HYPA/LYPA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5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1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6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6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5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4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4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1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0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HYPA/LYPB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5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6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5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4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5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6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3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1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YPA/LYQA 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0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9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9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8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1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1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HYPD/LYPB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HYPD/LYQA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4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6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6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3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8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HYPA/LXPA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8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7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2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9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6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3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1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HYPD/LXPA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3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0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XPA/LXPA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8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8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8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7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9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4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1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1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XPA/LYPA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8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0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6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6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4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6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4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1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0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XPA/LYPB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5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9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9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5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3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4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6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3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5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XPA/LYQA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2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0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7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9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3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7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5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6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0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LXPA/LYQC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.48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02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65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0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YPA/LYPA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5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YPA/LYPB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3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8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YPA/LYQA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4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9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9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9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4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5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6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4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1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lastRenderedPageBreak/>
              <w:t>LYPA/LYQC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02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.78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YPB/LYPB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5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YPB/LYPD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0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YPB/LYQA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4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7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9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4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8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1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6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1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1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LYPB/LYQC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.48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51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39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YQA/LYQA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0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7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9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3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7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4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1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0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LYQA/LYQC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02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.78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LYQC/LYQC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49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HYPA/LYQC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1" w:type="dxa"/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295A72" w:rsidTr="00295A72">
        <w:trPr>
          <w:trHeight w:val="227"/>
        </w:trPr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HYPD/LYP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0</w:t>
            </w:r>
            <w:proofErr w:type="gramEnd"/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95A72" w:rsidRDefault="00295A7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</w:tbl>
    <w:p w:rsidR="00295A72" w:rsidRDefault="00295A72" w:rsidP="00295A72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3762CD" w:rsidRPr="00295A72" w:rsidRDefault="003762CD">
      <w:pPr>
        <w:rPr>
          <w:lang w:val="en-US"/>
        </w:rPr>
      </w:pPr>
    </w:p>
    <w:sectPr w:rsidR="003762CD" w:rsidRPr="00295A72" w:rsidSect="00295A7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95A72"/>
    <w:rsid w:val="00295A72"/>
    <w:rsid w:val="003762CD"/>
    <w:rsid w:val="004F2DDD"/>
    <w:rsid w:val="00701078"/>
    <w:rsid w:val="00E204CE"/>
    <w:rsid w:val="00FF48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A7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32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</dc:creator>
  <cp:lastModifiedBy>Paola</cp:lastModifiedBy>
  <cp:revision>2</cp:revision>
  <dcterms:created xsi:type="dcterms:W3CDTF">2015-10-02T13:54:00Z</dcterms:created>
  <dcterms:modified xsi:type="dcterms:W3CDTF">2015-10-02T13:54:00Z</dcterms:modified>
</cp:coreProperties>
</file>